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2643"/>
        <w:gridCol w:w="2643"/>
        <w:gridCol w:w="2376"/>
        <w:gridCol w:w="1354"/>
      </w:tblGrid>
      <w:tr w:rsidR="001F38ED" w:rsidRPr="001F38ED" w:rsidTr="00FF1314">
        <w:trPr>
          <w:trHeight w:val="288"/>
          <w:jc w:val="center"/>
        </w:trPr>
        <w:tc>
          <w:tcPr>
            <w:tcW w:w="1466" w:type="pct"/>
            <w:noWrap/>
            <w:vAlign w:val="center"/>
            <w:hideMark/>
          </w:tcPr>
          <w:p w:rsidR="001F38ED" w:rsidRPr="001F38ED" w:rsidRDefault="00456F42" w:rsidP="00FF131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SAMPLE CATEGORY</w:t>
            </w:r>
          </w:p>
        </w:tc>
        <w:tc>
          <w:tcPr>
            <w:tcW w:w="1230" w:type="pct"/>
            <w:noWrap/>
            <w:vAlign w:val="center"/>
            <w:hideMark/>
          </w:tcPr>
          <w:p w:rsidR="00456F42" w:rsidRPr="001F38ED" w:rsidRDefault="00FF1314" w:rsidP="00FF131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SAMPLE </w:t>
            </w:r>
            <w:r w:rsidR="00456F4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1318" w:type="pct"/>
            <w:noWrap/>
            <w:vAlign w:val="center"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 TEST STATISTIC</w:t>
            </w:r>
          </w:p>
        </w:tc>
        <w:tc>
          <w:tcPr>
            <w:tcW w:w="987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bookmarkEnd w:id="0"/>
      <w:tr w:rsidR="001F38ED" w:rsidRPr="001F38ED" w:rsidTr="00FF1314">
        <w:trPr>
          <w:trHeight w:val="288"/>
          <w:jc w:val="center"/>
        </w:trPr>
        <w:tc>
          <w:tcPr>
            <w:tcW w:w="1466" w:type="pct"/>
            <w:noWrap/>
            <w:vAlign w:val="center"/>
            <w:hideMark/>
          </w:tcPr>
          <w:p w:rsidR="00FF1314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_HEALTHY</w:t>
            </w:r>
          </w:p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4)</w:t>
            </w:r>
          </w:p>
        </w:tc>
        <w:tc>
          <w:tcPr>
            <w:tcW w:w="1230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_CODD</w:t>
            </w:r>
          </w:p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21)</w:t>
            </w:r>
          </w:p>
        </w:tc>
        <w:tc>
          <w:tcPr>
            <w:tcW w:w="1318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65278</w:t>
            </w:r>
          </w:p>
        </w:tc>
        <w:tc>
          <w:tcPr>
            <w:tcW w:w="987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0.0015</w:t>
            </w:r>
          </w:p>
        </w:tc>
      </w:tr>
      <w:tr w:rsidR="001F38ED" w:rsidRPr="001F38ED" w:rsidTr="00FF1314">
        <w:trPr>
          <w:trHeight w:val="288"/>
          <w:jc w:val="center"/>
        </w:trPr>
        <w:tc>
          <w:tcPr>
            <w:tcW w:w="1466" w:type="pct"/>
            <w:noWrap/>
            <w:vAlign w:val="center"/>
            <w:hideMark/>
          </w:tcPr>
          <w:p w:rsidR="00FF1314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_HEALTHY</w:t>
            </w:r>
          </w:p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4)</w:t>
            </w:r>
          </w:p>
        </w:tc>
        <w:tc>
          <w:tcPr>
            <w:tcW w:w="1230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_TREAT</w:t>
            </w:r>
          </w:p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5)</w:t>
            </w:r>
          </w:p>
        </w:tc>
        <w:tc>
          <w:tcPr>
            <w:tcW w:w="1318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8125</w:t>
            </w:r>
          </w:p>
        </w:tc>
        <w:tc>
          <w:tcPr>
            <w:tcW w:w="987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0.019</w:t>
            </w:r>
          </w:p>
        </w:tc>
      </w:tr>
      <w:tr w:rsidR="001F38ED" w:rsidRPr="001F38ED" w:rsidTr="00FF1314">
        <w:trPr>
          <w:trHeight w:val="288"/>
          <w:jc w:val="center"/>
        </w:trPr>
        <w:tc>
          <w:tcPr>
            <w:tcW w:w="1466" w:type="pct"/>
            <w:noWrap/>
            <w:vAlign w:val="center"/>
            <w:hideMark/>
          </w:tcPr>
          <w:p w:rsidR="00FF1314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_CODD</w:t>
            </w:r>
          </w:p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21)</w:t>
            </w:r>
          </w:p>
        </w:tc>
        <w:tc>
          <w:tcPr>
            <w:tcW w:w="1230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_TREAT</w:t>
            </w:r>
          </w:p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5)</w:t>
            </w:r>
          </w:p>
        </w:tc>
        <w:tc>
          <w:tcPr>
            <w:tcW w:w="1318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1948</w:t>
            </w:r>
          </w:p>
        </w:tc>
        <w:tc>
          <w:tcPr>
            <w:tcW w:w="987" w:type="pct"/>
            <w:noWrap/>
            <w:vAlign w:val="center"/>
            <w:hideMark/>
          </w:tcPr>
          <w:p w:rsidR="001F38ED" w:rsidRPr="001F38ED" w:rsidRDefault="001F38ED" w:rsidP="00FF131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F38E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0.0015</w:t>
            </w:r>
          </w:p>
        </w:tc>
      </w:tr>
    </w:tbl>
    <w:p w:rsidR="00443D04" w:rsidRDefault="00FF1314" w:rsidP="00D179CA"/>
    <w:p w:rsidR="001F38ED" w:rsidRDefault="001F38ED" w:rsidP="00D179CA"/>
    <w:tbl>
      <w:tblPr>
        <w:tblW w:w="960" w:type="dxa"/>
        <w:tblLook w:val="04A0" w:firstRow="1" w:lastRow="0" w:firstColumn="1" w:lastColumn="0" w:noHBand="0" w:noVBand="1"/>
      </w:tblPr>
      <w:tblGrid>
        <w:gridCol w:w="960"/>
      </w:tblGrid>
      <w:tr w:rsidR="001F38ED" w:rsidRPr="001F38ED" w:rsidTr="001F38E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ED" w:rsidRPr="001F38ED" w:rsidRDefault="001F38ED" w:rsidP="001F38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F38ED" w:rsidRPr="001F38ED" w:rsidTr="001F38E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ED" w:rsidRPr="001F38ED" w:rsidRDefault="001F38ED" w:rsidP="001F38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F38ED" w:rsidRPr="001F38ED" w:rsidTr="001F38E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8ED" w:rsidRPr="001F38ED" w:rsidRDefault="001F38ED" w:rsidP="001F38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1F38ED" w:rsidRDefault="001F38ED" w:rsidP="00D179CA"/>
    <w:sectPr w:rsidR="001F3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CA"/>
    <w:rsid w:val="001102A6"/>
    <w:rsid w:val="00141B18"/>
    <w:rsid w:val="001F38ED"/>
    <w:rsid w:val="003929EE"/>
    <w:rsid w:val="003F7B03"/>
    <w:rsid w:val="00456F42"/>
    <w:rsid w:val="00467DAD"/>
    <w:rsid w:val="005870DA"/>
    <w:rsid w:val="00606BDB"/>
    <w:rsid w:val="00D179CA"/>
    <w:rsid w:val="00F119BE"/>
    <w:rsid w:val="00FF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3AE0"/>
  <w15:chartTrackingRefBased/>
  <w15:docId w15:val="{71F63CA9-F108-4091-AE72-24C22CBCE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179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Jennifer [School of Veterinary Science]</dc:creator>
  <cp:keywords/>
  <dc:description/>
  <cp:lastModifiedBy>Duncan, Jennifer [School of Veterinary Science]</cp:lastModifiedBy>
  <cp:revision>7</cp:revision>
  <dcterms:created xsi:type="dcterms:W3CDTF">2020-08-18T14:14:00Z</dcterms:created>
  <dcterms:modified xsi:type="dcterms:W3CDTF">2020-08-23T16:28:00Z</dcterms:modified>
</cp:coreProperties>
</file>